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928" w:rsidRPr="00A16928" w:rsidRDefault="00997C95" w:rsidP="00A169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5</w:t>
      </w:r>
      <w:r w:rsidR="00A366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16928" w:rsidRPr="00056E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ppendix Table</w:t>
      </w:r>
      <w:r w:rsidR="007E28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A1692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16928" w:rsidRPr="00056E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ist of vendors, manufacturer, lot number and purchase location of </w:t>
      </w:r>
      <w:r w:rsidR="00A16928" w:rsidRPr="00056E3C">
        <w:rPr>
          <w:rFonts w:ascii="Times New Roman" w:hAnsi="Times New Roman" w:cs="Times New Roman"/>
          <w:sz w:val="24"/>
          <w:szCs w:val="24"/>
        </w:rPr>
        <w:t>CPCF</w:t>
      </w:r>
    </w:p>
    <w:tbl>
      <w:tblPr>
        <w:tblStyle w:val="TableGrid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672"/>
        <w:gridCol w:w="1530"/>
        <w:gridCol w:w="1800"/>
        <w:gridCol w:w="2520"/>
      </w:tblGrid>
      <w:tr w:rsidR="00A16928" w:rsidRPr="002B3CF3" w:rsidTr="00A16928">
        <w:trPr>
          <w:trHeight w:val="70"/>
        </w:trPr>
        <w:tc>
          <w:tcPr>
            <w:tcW w:w="1203" w:type="dxa"/>
          </w:tcPr>
          <w:p w:rsidR="00A16928" w:rsidRPr="002B3CF3" w:rsidRDefault="00A16928" w:rsidP="00A169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672" w:type="dxa"/>
          </w:tcPr>
          <w:p w:rsidR="00A16928" w:rsidRPr="002B3CF3" w:rsidRDefault="00A16928" w:rsidP="00A169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endors</w:t>
            </w:r>
          </w:p>
        </w:tc>
        <w:tc>
          <w:tcPr>
            <w:tcW w:w="1530" w:type="dxa"/>
          </w:tcPr>
          <w:p w:rsidR="00A16928" w:rsidRPr="002B3CF3" w:rsidRDefault="00A16928" w:rsidP="00A169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nufacturer</w:t>
            </w:r>
          </w:p>
        </w:tc>
        <w:tc>
          <w:tcPr>
            <w:tcW w:w="1800" w:type="dxa"/>
          </w:tcPr>
          <w:p w:rsidR="00A16928" w:rsidRPr="002B3CF3" w:rsidRDefault="00A16928" w:rsidP="00A169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t Number</w:t>
            </w:r>
          </w:p>
        </w:tc>
        <w:tc>
          <w:tcPr>
            <w:tcW w:w="2520" w:type="dxa"/>
          </w:tcPr>
          <w:p w:rsidR="00A16928" w:rsidRPr="002B3CF3" w:rsidRDefault="00A16928" w:rsidP="00A169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rchase Location</w:t>
            </w:r>
          </w:p>
        </w:tc>
      </w:tr>
      <w:tr w:rsidR="002B3CF3" w:rsidRPr="002B3CF3" w:rsidTr="002B3CF3">
        <w:trPr>
          <w:trHeight w:val="70"/>
        </w:trPr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adir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 kilo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3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4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adir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 kilo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5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adir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 kilo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6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adir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 kilo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7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370920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8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360920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9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0321001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0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1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2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3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4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egegnaga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5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adir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1020098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 kilo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6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012021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7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502021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8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19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0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1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2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3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4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5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1110098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6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0820032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.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riel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7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8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29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30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hola </w:t>
            </w: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ebeya</w:t>
            </w:r>
            <w:proofErr w:type="spellEnd"/>
          </w:p>
        </w:tc>
        <w:tc>
          <w:tcPr>
            <w:tcW w:w="1530" w:type="dxa"/>
          </w:tcPr>
          <w:p w:rsidR="002B3CF3" w:rsidRPr="002B3CF3" w:rsidRDefault="002B3CF3" w:rsidP="002B3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ola</w:t>
            </w:r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31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ewa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egegnaga</w:t>
            </w:r>
            <w:proofErr w:type="spellEnd"/>
          </w:p>
        </w:tc>
      </w:tr>
      <w:tr w:rsidR="002B3CF3" w:rsidRPr="002B3CF3" w:rsidTr="00A16928">
        <w:tc>
          <w:tcPr>
            <w:tcW w:w="1203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CPCF32</w:t>
            </w:r>
          </w:p>
        </w:tc>
        <w:tc>
          <w:tcPr>
            <w:tcW w:w="1672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adir</w:t>
            </w:r>
            <w:proofErr w:type="spellEnd"/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upermarket</w:t>
            </w:r>
          </w:p>
        </w:tc>
        <w:tc>
          <w:tcPr>
            <w:tcW w:w="1530" w:type="dxa"/>
          </w:tcPr>
          <w:p w:rsidR="002B3CF3" w:rsidRPr="002B3CF3" w:rsidRDefault="002B3CF3" w:rsidP="002B3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</w:rPr>
              <w:t>03068</w:t>
            </w:r>
          </w:p>
        </w:tc>
        <w:tc>
          <w:tcPr>
            <w:tcW w:w="2520" w:type="dxa"/>
          </w:tcPr>
          <w:p w:rsidR="002B3CF3" w:rsidRPr="002B3CF3" w:rsidRDefault="002B3CF3" w:rsidP="002B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kilo</w:t>
            </w:r>
          </w:p>
        </w:tc>
      </w:tr>
    </w:tbl>
    <w:p w:rsidR="00C5102A" w:rsidRPr="00056E3C" w:rsidRDefault="00C5102A" w:rsidP="00C510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6E3C">
        <w:rPr>
          <w:rFonts w:ascii="Times New Roman" w:hAnsi="Times New Roman" w:cs="Times New Roman"/>
          <w:sz w:val="24"/>
          <w:szCs w:val="24"/>
        </w:rPr>
        <w:t>* The manufacturers are not disclosed due to confidential reason.</w:t>
      </w:r>
    </w:p>
    <w:p w:rsidR="00C5102A" w:rsidRPr="00056E3C" w:rsidRDefault="00C5102A" w:rsidP="00C510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6E3C">
        <w:rPr>
          <w:rFonts w:ascii="Times New Roman" w:hAnsi="Times New Roman" w:cs="Times New Roman"/>
          <w:sz w:val="24"/>
          <w:szCs w:val="24"/>
        </w:rPr>
        <w:t>N/A: Not available</w:t>
      </w:r>
    </w:p>
    <w:p w:rsidR="00A16928" w:rsidRDefault="00A16928" w:rsidP="00D866F8">
      <w:pPr>
        <w:spacing w:after="0"/>
        <w:jc w:val="both"/>
        <w:rPr>
          <w:rFonts w:ascii="Times New Roman" w:hAnsi="Times New Roman" w:cs="Times New Roman"/>
          <w:b/>
        </w:rPr>
      </w:pPr>
    </w:p>
    <w:p w:rsidR="00D866F8" w:rsidRPr="00D866F8" w:rsidRDefault="00D866F8" w:rsidP="00D866F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866F8" w:rsidRPr="00D866F8" w:rsidSect="0054046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7DB6" w:rsidRDefault="00FB7DB6" w:rsidP="001C0BC9">
      <w:pPr>
        <w:spacing w:after="0" w:line="240" w:lineRule="auto"/>
      </w:pPr>
      <w:r>
        <w:separator/>
      </w:r>
    </w:p>
  </w:endnote>
  <w:endnote w:type="continuationSeparator" w:id="0">
    <w:p w:rsidR="00FB7DB6" w:rsidRDefault="00FB7DB6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11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7DB6" w:rsidRDefault="00FB7DB6" w:rsidP="001C0BC9">
      <w:pPr>
        <w:spacing w:after="0" w:line="240" w:lineRule="auto"/>
      </w:pPr>
      <w:r>
        <w:separator/>
      </w:r>
    </w:p>
  </w:footnote>
  <w:footnote w:type="continuationSeparator" w:id="0">
    <w:p w:rsidR="00FB7DB6" w:rsidRDefault="00FB7DB6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6640F1"/>
    <w:rsid w:val="006F05C6"/>
    <w:rsid w:val="006F5377"/>
    <w:rsid w:val="007139FE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D394C"/>
    <w:rsid w:val="009D4E62"/>
    <w:rsid w:val="00A0357B"/>
    <w:rsid w:val="00A16928"/>
    <w:rsid w:val="00A36652"/>
    <w:rsid w:val="00AF66EC"/>
    <w:rsid w:val="00B46F46"/>
    <w:rsid w:val="00B502E2"/>
    <w:rsid w:val="00BA558E"/>
    <w:rsid w:val="00BD7D57"/>
    <w:rsid w:val="00C011C0"/>
    <w:rsid w:val="00C145D2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96494"/>
    <w:rsid w:val="00FB7DB6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A0CF7-D2C2-4801-8DBA-AD658ECD5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